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1F08D" w14:textId="2EF141D7" w:rsidR="00E51F86" w:rsidRPr="00A77150" w:rsidRDefault="00A7715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77150">
        <w:rPr>
          <w:rFonts w:ascii="Times New Roman" w:hAnsi="Times New Roman" w:cs="Times New Roman"/>
          <w:b/>
          <w:bCs/>
          <w:sz w:val="22"/>
          <w:szCs w:val="22"/>
        </w:rPr>
        <w:t>Supplemental Table 9. Attrition Rates by Diagnosis</w:t>
      </w:r>
    </w:p>
    <w:p w14:paraId="1F6E8EE5" w14:textId="77777777" w:rsidR="00A77150" w:rsidRDefault="00A7715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75"/>
        <w:gridCol w:w="2070"/>
        <w:gridCol w:w="2070"/>
        <w:gridCol w:w="2070"/>
        <w:gridCol w:w="2070"/>
      </w:tblGrid>
      <w:tr w:rsidR="00A77150" w14:paraId="49F4AF60" w14:textId="77777777" w:rsidTr="00A77150"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10D6C" w14:textId="383F6CCB" w:rsidR="00A77150" w:rsidRPr="00A77150" w:rsidRDefault="00A771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1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9E90" w14:textId="05A7BC6C" w:rsidR="00A77150" w:rsidRPr="00A77150" w:rsidRDefault="00A771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1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1 Total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A1E0" w14:textId="024DB124" w:rsidR="00A77150" w:rsidRPr="00A77150" w:rsidRDefault="00A771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1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2 Total (Attritio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DE49F" w14:textId="49F9E4CF" w:rsidR="00A77150" w:rsidRPr="00A77150" w:rsidRDefault="00A771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1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3 Total (Attritio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874DE" w14:textId="332AD08C" w:rsidR="00A77150" w:rsidRPr="00A77150" w:rsidRDefault="00A771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71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4 Total (Attrition)</w:t>
            </w:r>
          </w:p>
        </w:tc>
      </w:tr>
      <w:tr w:rsidR="00A77150" w14:paraId="0781440E" w14:textId="77777777" w:rsidTr="00A77150"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8D123" w14:textId="44E54A68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0EB2" w14:textId="5F1DD8FC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C9A7B" w14:textId="2CD56193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0.292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F3607" w14:textId="2A75B64D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0.357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8801C" w14:textId="141F6A2B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 (0.3857)</w:t>
            </w:r>
          </w:p>
        </w:tc>
      </w:tr>
      <w:tr w:rsidR="00A77150" w14:paraId="76B59F5E" w14:textId="77777777" w:rsidTr="00A77150"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C85F6" w14:textId="43BB8580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BF3AB" w14:textId="521D2FC3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FB261" w14:textId="5DFDAA7F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0.14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AFC39" w14:textId="6AC4099A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 (0.20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AC70A" w14:textId="091C9CCE" w:rsidR="00A77150" w:rsidRDefault="00A7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(0.2667)</w:t>
            </w:r>
          </w:p>
        </w:tc>
      </w:tr>
      <w:tr w:rsidR="00A77150" w14:paraId="46A426E5" w14:textId="77777777" w:rsidTr="00AF2DE6">
        <w:tc>
          <w:tcPr>
            <w:tcW w:w="93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DC4D0" w14:textId="0CC599CC" w:rsidR="00A77150" w:rsidRPr="00A77150" w:rsidRDefault="00A7715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ASD, Autism Spectrum Disorder; TD, Typic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velopment;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Y, Year</w:t>
            </w:r>
          </w:p>
        </w:tc>
      </w:tr>
    </w:tbl>
    <w:p w14:paraId="36480ED8" w14:textId="77777777" w:rsidR="00A77150" w:rsidRPr="00A77150" w:rsidRDefault="00A77150">
      <w:pPr>
        <w:rPr>
          <w:rFonts w:ascii="Times New Roman" w:hAnsi="Times New Roman" w:cs="Times New Roman"/>
          <w:sz w:val="22"/>
          <w:szCs w:val="22"/>
        </w:rPr>
      </w:pPr>
    </w:p>
    <w:sectPr w:rsidR="00A77150" w:rsidRPr="00A77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50"/>
    <w:rsid w:val="00065DC9"/>
    <w:rsid w:val="000E4FB1"/>
    <w:rsid w:val="00130992"/>
    <w:rsid w:val="0013574A"/>
    <w:rsid w:val="001C1AB1"/>
    <w:rsid w:val="001C5A0F"/>
    <w:rsid w:val="002276B0"/>
    <w:rsid w:val="00307104"/>
    <w:rsid w:val="00345DCC"/>
    <w:rsid w:val="00431CE4"/>
    <w:rsid w:val="004A5690"/>
    <w:rsid w:val="0053757C"/>
    <w:rsid w:val="00556381"/>
    <w:rsid w:val="005A30A1"/>
    <w:rsid w:val="00603D1F"/>
    <w:rsid w:val="0061112F"/>
    <w:rsid w:val="00663FE6"/>
    <w:rsid w:val="00664033"/>
    <w:rsid w:val="006C5711"/>
    <w:rsid w:val="006E5930"/>
    <w:rsid w:val="00724E49"/>
    <w:rsid w:val="00727D2F"/>
    <w:rsid w:val="007A3B0A"/>
    <w:rsid w:val="007F5D77"/>
    <w:rsid w:val="0080195E"/>
    <w:rsid w:val="00842ADF"/>
    <w:rsid w:val="009143DB"/>
    <w:rsid w:val="009245E7"/>
    <w:rsid w:val="009A26B6"/>
    <w:rsid w:val="00A35872"/>
    <w:rsid w:val="00A77150"/>
    <w:rsid w:val="00AB65DC"/>
    <w:rsid w:val="00B14239"/>
    <w:rsid w:val="00B50999"/>
    <w:rsid w:val="00B56B5F"/>
    <w:rsid w:val="00BC074A"/>
    <w:rsid w:val="00C445A1"/>
    <w:rsid w:val="00C62A0B"/>
    <w:rsid w:val="00CB5EBA"/>
    <w:rsid w:val="00D77D8A"/>
    <w:rsid w:val="00E51F86"/>
    <w:rsid w:val="00F02EA5"/>
    <w:rsid w:val="00F51B7D"/>
    <w:rsid w:val="00F6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3206E"/>
  <w15:chartTrackingRefBased/>
  <w15:docId w15:val="{0E5FC788-0BC9-B847-8839-6E998F88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1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1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1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1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1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1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1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1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52</Characters>
  <Application>Microsoft Office Word</Application>
  <DocSecurity>0</DocSecurity>
  <Lines>5</Lines>
  <Paragraphs>4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</dc:creator>
  <cp:keywords/>
  <dc:description/>
  <cp:lastModifiedBy>Muscatello, Rachael A</cp:lastModifiedBy>
  <cp:revision>1</cp:revision>
  <dcterms:created xsi:type="dcterms:W3CDTF">2024-03-12T21:54:00Z</dcterms:created>
  <dcterms:modified xsi:type="dcterms:W3CDTF">2024-03-1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12T22:01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ff8ee04-2620-4969-9bbb-3804b8699cc9</vt:lpwstr>
  </property>
  <property fmtid="{D5CDD505-2E9C-101B-9397-08002B2CF9AE}" pid="8" name="MSIP_Label_792c8cef-6f2b-4af1-b4ac-d815ff795cd6_ContentBits">
    <vt:lpwstr>0</vt:lpwstr>
  </property>
</Properties>
</file>